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1C4F84" w14:textId="27909E67" w:rsidR="00A449B4" w:rsidRPr="00534266" w:rsidRDefault="00F942C0">
      <w:pPr>
        <w:rPr>
          <w:sz w:val="24"/>
        </w:rPr>
      </w:pPr>
      <w:r>
        <w:rPr>
          <w:sz w:val="24"/>
        </w:rPr>
        <w:t>S2</w:t>
      </w:r>
      <w:r w:rsidR="00A449B4" w:rsidRPr="00534266">
        <w:rPr>
          <w:sz w:val="24"/>
        </w:rPr>
        <w:t xml:space="preserve"> Figure.  Comparison Cohort Construction</w:t>
      </w:r>
      <w:r w:rsidR="00AC2E3E" w:rsidRPr="00534266">
        <w:rPr>
          <w:sz w:val="24"/>
        </w:rPr>
        <w:t xml:space="preserve">; </w:t>
      </w:r>
      <w:r w:rsidR="00EA6989" w:rsidRPr="00534266">
        <w:rPr>
          <w:sz w:val="24"/>
        </w:rPr>
        <w:t xml:space="preserve">DBD = Distress Behavior in Dementia; </w:t>
      </w:r>
      <w:r w:rsidR="00AC2E3E" w:rsidRPr="00534266">
        <w:rPr>
          <w:sz w:val="24"/>
        </w:rPr>
        <w:t>CFS = Cognitive Function Scale</w:t>
      </w:r>
    </w:p>
    <w:p w14:paraId="76234B80" w14:textId="77777777" w:rsidR="00A449B4" w:rsidRDefault="00EA6989"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7CEB79A" wp14:editId="6EAD8160">
                <wp:simplePos x="0" y="0"/>
                <wp:positionH relativeFrom="column">
                  <wp:posOffset>692150</wp:posOffset>
                </wp:positionH>
                <wp:positionV relativeFrom="paragraph">
                  <wp:posOffset>284480</wp:posOffset>
                </wp:positionV>
                <wp:extent cx="5984617" cy="4952370"/>
                <wp:effectExtent l="0" t="0" r="16510" b="19685"/>
                <wp:wrapNone/>
                <wp:docPr id="2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3EBD82-F167-2E46-A4D7-71740B9AC2E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4617" cy="4952370"/>
                          <a:chOff x="692474" y="0"/>
                          <a:chExt cx="5985172" cy="4952560"/>
                        </a:xfrm>
                      </wpg:grpSpPr>
                      <wpg:grpSp>
                        <wpg:cNvPr id="7" name="Group 7">
                          <a:extLst>
                            <a:ext uri="{FF2B5EF4-FFF2-40B4-BE49-F238E27FC236}">
                              <a16:creationId xmlns:a16="http://schemas.microsoft.com/office/drawing/2014/main" id="{233DB702-39ED-F446-8244-71DE1B1C57B4}"/>
                            </a:ext>
                          </a:extLst>
                        </wpg:cNvPr>
                        <wpg:cNvGrpSpPr/>
                        <wpg:grpSpPr>
                          <a:xfrm>
                            <a:off x="692474" y="0"/>
                            <a:ext cx="5985172" cy="4952560"/>
                            <a:chOff x="692474" y="0"/>
                            <a:chExt cx="5985172" cy="4952560"/>
                          </a:xfrm>
                        </wpg:grpSpPr>
                        <wpg:grpSp>
                          <wpg:cNvPr id="11" name="Group 11">
                            <a:extLst>
                              <a:ext uri="{FF2B5EF4-FFF2-40B4-BE49-F238E27FC236}">
                                <a16:creationId xmlns:a16="http://schemas.microsoft.com/office/drawing/2014/main" id="{57DE128C-511A-E743-8D54-06189D333940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692474" y="0"/>
                              <a:ext cx="5985172" cy="4952560"/>
                              <a:chOff x="692527" y="0"/>
                              <a:chExt cx="5985629" cy="4953168"/>
                            </a:xfrm>
                          </wpg:grpSpPr>
                          <wpg:grpSp>
                            <wpg:cNvPr id="13" name="Group 13">
                              <a:extLst>
                                <a:ext uri="{FF2B5EF4-FFF2-40B4-BE49-F238E27FC236}">
                                  <a16:creationId xmlns:a16="http://schemas.microsoft.com/office/drawing/2014/main" id="{FEEB9824-B023-9142-8A41-C41A075E52DC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692527" y="0"/>
                                <a:ext cx="5985629" cy="4133561"/>
                                <a:chOff x="692527" y="0"/>
                                <a:chExt cx="5985629" cy="4133561"/>
                              </a:xfrm>
                            </wpg:grpSpPr>
                            <wpg:grpSp>
                              <wpg:cNvPr id="15" name="Group 15">
                                <a:extLst>
                                  <a:ext uri="{FF2B5EF4-FFF2-40B4-BE49-F238E27FC236}">
                                    <a16:creationId xmlns:a16="http://schemas.microsoft.com/office/drawing/2014/main" id="{8859D807-1D03-1546-BA5D-7CCB5B7B7563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692527" y="0"/>
                                  <a:ext cx="5985629" cy="2900351"/>
                                  <a:chOff x="692684" y="0"/>
                                  <a:chExt cx="5986995" cy="2901022"/>
                                </a:xfrm>
                              </wpg:grpSpPr>
                              <wps:wsp>
                                <wps:cNvPr id="17" name="Text Box 105">
                                  <a:extLst>
                                    <a:ext uri="{FF2B5EF4-FFF2-40B4-BE49-F238E27FC236}">
                                      <a16:creationId xmlns:a16="http://schemas.microsoft.com/office/drawing/2014/main" id="{A5838785-4E4C-DC4E-926A-1D57C1ED2F1A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4277887" y="690784"/>
                                    <a:ext cx="2401792" cy="64008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5CC31CBE" w14:textId="64008C21" w:rsidR="00A449B4" w:rsidRDefault="00AC2E3E" w:rsidP="00A449B4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>Removing</w:t>
                                      </w:r>
                                      <w:r w:rsidR="00A449B4"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 xml:space="preserve"> </w:t>
                                      </w:r>
                                      <w:r w:rsidR="00534266"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 xml:space="preserve">individuals </w:t>
                                      </w:r>
                                      <w:r w:rsidR="00EA6989"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>with</w:t>
                                      </w: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 xml:space="preserve"> </w:t>
                                      </w:r>
                                      <w:r w:rsidR="00A449B4"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>CFS</w:t>
                                      </w: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 xml:space="preserve"> = 0</w:t>
                                      </w:r>
                                      <w:r w:rsidR="00EA6989"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 xml:space="preserve"> and without dementia</w:t>
                                      </w:r>
                                    </w:p>
                                    <w:p w14:paraId="44328814" w14:textId="77777777" w:rsidR="00A449B4" w:rsidRDefault="00A449B4" w:rsidP="00A449B4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>N=</w:t>
                                      </w:r>
                                      <w:r w:rsidR="00AC2E3E"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>2,736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18" name="Group 18">
                                  <a:extLst>
                                    <a:ext uri="{FF2B5EF4-FFF2-40B4-BE49-F238E27FC236}">
                                      <a16:creationId xmlns:a16="http://schemas.microsoft.com/office/drawing/2014/main" id="{6071131D-5B72-CB45-A0EF-3F7694A0E684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692684" y="0"/>
                                    <a:ext cx="4817048" cy="2901022"/>
                                    <a:chOff x="692684" y="0"/>
                                    <a:chExt cx="4817048" cy="2901022"/>
                                  </a:xfrm>
                                </wpg:grpSpPr>
                                <wpg:grpSp>
                                  <wpg:cNvPr id="19" name="Group 19">
                                    <a:extLst>
                                      <a:ext uri="{FF2B5EF4-FFF2-40B4-BE49-F238E27FC236}">
                                        <a16:creationId xmlns:a16="http://schemas.microsoft.com/office/drawing/2014/main" id="{905BB31C-8DEB-7C44-BCDF-6CBBDA8404EC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692684" y="0"/>
                                      <a:ext cx="4817048" cy="2901022"/>
                                      <a:chOff x="692684" y="0"/>
                                      <a:chExt cx="4817048" cy="2901022"/>
                                    </a:xfrm>
                                  </wpg:grpSpPr>
                                  <wpg:grpSp>
                                    <wpg:cNvPr id="21" name="Group 21">
                                      <a:extLst>
                                        <a:ext uri="{FF2B5EF4-FFF2-40B4-BE49-F238E27FC236}">
                                          <a16:creationId xmlns:a16="http://schemas.microsoft.com/office/drawing/2014/main" id="{3F7F44C7-2FBD-3E41-BB41-7E0B55208DE6}"/>
                                        </a:ext>
                                      </a:extLst>
                                    </wpg:cNvPr>
                                    <wpg:cNvGrpSpPr/>
                                    <wpg:grpSpPr>
                                      <a:xfrm>
                                        <a:off x="692684" y="0"/>
                                        <a:ext cx="4817048" cy="2901022"/>
                                        <a:chOff x="692684" y="0"/>
                                        <a:chExt cx="4817048" cy="2901022"/>
                                      </a:xfrm>
                                    </wpg:grpSpPr>
                                    <wps:wsp>
                                      <wps:cNvPr id="24" name="Text Box 121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1BFF1E77-1A98-A149-AB3A-63D25C565CAA}"/>
                                          </a:ext>
                                        </a:extLst>
                                      </wps:cNvPr>
                                      <wps:cNvSpPr txBox="1"/>
                                      <wps:spPr>
                                        <a:xfrm>
                                          <a:off x="692684" y="0"/>
                                          <a:ext cx="4817048" cy="602788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lt1"/>
                                        </a:solidFill>
                                        <a:ln w="6350">
                                          <a:solidFill>
                                            <a:prstClr val="black"/>
                                          </a:solidFill>
                                        </a:ln>
                                      </wps:spPr>
                                      <wps:txbx>
                                        <w:txbxContent>
                                          <w:p w14:paraId="1CDB31F3" w14:textId="3E34DB64" w:rsidR="00A449B4" w:rsidRDefault="00EA6989" w:rsidP="00EA6989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>Blood</w:t>
                                            </w:r>
                                            <w:r w:rsidR="006B57BE"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 xml:space="preserve"> pressure values</w:t>
                                            </w:r>
                                            <w:r w:rsidR="00C32C34"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 xml:space="preserve"> </w:t>
                                            </w:r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>(</w:t>
                                            </w:r>
                                            <w:r w:rsidR="00534266"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>individuals</w:t>
                                            </w:r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 xml:space="preserve">) </w:t>
                                            </w:r>
                                            <w:r w:rsidR="00C32C34"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 xml:space="preserve">-- </w:t>
                                            </w:r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>in those without DBD incidents</w:t>
                                            </w:r>
                                            <w:r w:rsidR="00C32C34"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 xml:space="preserve"> --</w:t>
                                            </w:r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 xml:space="preserve"> </w:t>
                                            </w:r>
                                            <w:r w:rsidR="00C32C34"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 xml:space="preserve">recorded </w:t>
                                            </w:r>
                                            <w:r w:rsidR="00A449B4"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 xml:space="preserve">on the same day as the </w:t>
                                            </w:r>
                                            <w:r w:rsidR="00AC2E3E"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 xml:space="preserve">DBD incident in </w:t>
                                            </w:r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 xml:space="preserve">the </w:t>
                                            </w:r>
                                            <w:r w:rsidR="00E67215"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>I</w:t>
                                            </w:r>
                                            <w:r w:rsidR="00AC2E3E"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 xml:space="preserve">ncident </w:t>
                                            </w:r>
                                            <w:proofErr w:type="gramStart"/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>cohort</w:t>
                                            </w:r>
                                            <w:proofErr w:type="gramEnd"/>
                                            <w:r w:rsidR="00A449B4"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 xml:space="preserve"> </w:t>
                                            </w:r>
                                          </w:p>
                                          <w:p w14:paraId="2017E6DC" w14:textId="77777777" w:rsidR="00A449B4" w:rsidRDefault="00A449B4" w:rsidP="00A449B4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>N=191,373 (6,376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5" name="Text Box 122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4CFB9299-BB8E-4E46-9A35-10154068674C}"/>
                                          </a:ext>
                                        </a:extLst>
                                      </wps:cNvPr>
                                      <wps:cNvSpPr txBox="1"/>
                                      <wps:spPr>
                                        <a:xfrm>
                                          <a:off x="1238967" y="2269433"/>
                                          <a:ext cx="3760728" cy="631589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lt1"/>
                                        </a:solidFill>
                                        <a:ln w="6350">
                                          <a:solidFill>
                                            <a:prstClr val="black"/>
                                          </a:solidFill>
                                        </a:ln>
                                      </wps:spPr>
                                      <wps:txbx>
                                        <w:txbxContent>
                                          <w:p w14:paraId="359DD918" w14:textId="74D7C0E1" w:rsidR="00A449B4" w:rsidRDefault="00C32C34" w:rsidP="00A449B4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dark1"/>
                                                <w:kern w:val="24"/>
                                              </w:rPr>
                                              <w:t>Blood pressure</w:t>
                                            </w:r>
                                            <w:r w:rsidR="006B57BE">
                                              <w:rPr>
                                                <w:rFonts w:eastAsia="Times New Roman" w:cstheme="minorBidi"/>
                                                <w:color w:val="000000" w:themeColor="dark1"/>
                                                <w:kern w:val="24"/>
                                              </w:rPr>
                                              <w:t xml:space="preserve"> values</w:t>
                                            </w:r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dark1"/>
                                                <w:kern w:val="24"/>
                                              </w:rPr>
                                              <w:t xml:space="preserve"> </w:t>
                                            </w:r>
                                            <w:r w:rsidR="00EA6989">
                                              <w:rPr>
                                                <w:rFonts w:eastAsia="Times New Roman" w:cstheme="minorBidi"/>
                                                <w:color w:val="000000" w:themeColor="dark1"/>
                                                <w:kern w:val="24"/>
                                              </w:rPr>
                                              <w:t>(</w:t>
                                            </w:r>
                                            <w:r w:rsidR="00534266"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>individuals</w:t>
                                            </w:r>
                                            <w:r w:rsidR="00EA6989">
                                              <w:rPr>
                                                <w:rFonts w:eastAsia="Times New Roman" w:cstheme="minorBidi"/>
                                                <w:color w:val="000000" w:themeColor="dark1"/>
                                                <w:kern w:val="24"/>
                                              </w:rPr>
                                              <w:t xml:space="preserve">) </w:t>
                                            </w:r>
                                            <w:r w:rsidR="006B57BE">
                                              <w:rPr>
                                                <w:rFonts w:eastAsia="Times New Roman" w:cstheme="minorBidi"/>
                                                <w:color w:val="000000" w:themeColor="dark1"/>
                                                <w:kern w:val="24"/>
                                              </w:rPr>
                                              <w:t xml:space="preserve">-- in those without DBD incidents -- and </w:t>
                                            </w:r>
                                            <w:r w:rsidR="00EA6989">
                                              <w:rPr>
                                                <w:rFonts w:eastAsia="Times New Roman" w:cstheme="minorBidi"/>
                                                <w:color w:val="000000" w:themeColor="dark1"/>
                                                <w:kern w:val="24"/>
                                              </w:rPr>
                                              <w:t>with CFS &gt; 0 or dementia</w:t>
                                            </w:r>
                                          </w:p>
                                          <w:p w14:paraId="039E4ED4" w14:textId="77777777" w:rsidR="00A449B4" w:rsidRDefault="00A449B4" w:rsidP="00A449B4">
                                            <w:pPr>
                                              <w:pStyle w:val="NormalWeb"/>
                                              <w:spacing w:before="0" w:beforeAutospacing="0" w:after="0" w:afterAutospacing="0"/>
                                              <w:jc w:val="center"/>
                                            </w:pPr>
                                            <w:r>
                                              <w:rPr>
                                                <w:rFonts w:eastAsia="Times New Roman" w:cstheme="minorBidi"/>
                                                <w:color w:val="000000" w:themeColor="text1"/>
                                                <w:kern w:val="24"/>
                                              </w:rPr>
                                              <w:t>N=80,979 (3,625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22" name="Straight Arrow Connector 22">
                                      <a:extLst>
                                        <a:ext uri="{FF2B5EF4-FFF2-40B4-BE49-F238E27FC236}">
                                          <a16:creationId xmlns:a16="http://schemas.microsoft.com/office/drawing/2014/main" id="{E93AE76C-49C4-A04C-8C7E-9DEF013C5234}"/>
                                        </a:ext>
                                      </a:extLst>
                                    </wps:cNvPr>
                                    <wps:cNvCnPr>
                                      <a:stCxn id="24" idx="2"/>
                                      <a:endCxn id="25" idx="0"/>
                                    </wps:cNvCnPr>
                                    <wps:spPr>
                                      <a:xfrm>
                                        <a:off x="3101209" y="602788"/>
                                        <a:ext cx="18122" cy="1666645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20" name="Straight Arrow Connector 20">
                                    <a:extLst>
                                      <a:ext uri="{FF2B5EF4-FFF2-40B4-BE49-F238E27FC236}">
                                        <a16:creationId xmlns:a16="http://schemas.microsoft.com/office/drawing/2014/main" id="{A4E5D1E1-F701-0E44-AA00-530423DAB71C}"/>
                                      </a:ext>
                                    </a:extLst>
                                  </wps:cNvPr>
                                  <wps:cNvCnPr>
                                    <a:endCxn id="17" idx="1"/>
                                  </wps:cNvCnPr>
                                  <wps:spPr>
                                    <a:xfrm>
                                      <a:off x="3115288" y="1010728"/>
                                      <a:ext cx="1162443" cy="23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</wpg:grpSp>
                            <wps:wsp>
                              <wps:cNvPr id="16" name="Straight Arrow Connector 16">
                                <a:extLst>
                                  <a:ext uri="{FF2B5EF4-FFF2-40B4-BE49-F238E27FC236}">
                                    <a16:creationId xmlns:a16="http://schemas.microsoft.com/office/drawing/2014/main" id="{0BA70E75-4456-2A44-98E6-64D334B377B1}"/>
                                  </a:ext>
                                </a:extLst>
                              </wps:cNvPr>
                              <wps:cNvCnPr>
                                <a:cxnSpLocks/>
                                <a:stCxn id="25" idx="2"/>
                              </wps:cNvCnPr>
                              <wps:spPr>
                                <a:xfrm>
                                  <a:off x="3118620" y="2900347"/>
                                  <a:ext cx="10123" cy="1233214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4" name="Text Box 130">
                              <a:extLst>
                                <a:ext uri="{FF2B5EF4-FFF2-40B4-BE49-F238E27FC236}">
                                  <a16:creationId xmlns:a16="http://schemas.microsoft.com/office/drawing/2014/main" id="{3D464CF0-FBDF-304D-BA97-3831DF5D0D02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835251" y="4151161"/>
                                <a:ext cx="4620580" cy="80200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F4E6E8B" w14:textId="2E8AC08B" w:rsidR="009C62E0" w:rsidRDefault="009C62E0" w:rsidP="00A449B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eastAsia="Times New Roman" w:cstheme="minorBidi"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eastAsia="Times New Roman" w:cstheme="minorBidi"/>
                                      <w:color w:val="000000" w:themeColor="text1"/>
                                      <w:kern w:val="24"/>
                                    </w:rPr>
                                    <w:t>Blood</w:t>
                                  </w:r>
                                  <w:r w:rsidR="006B57BE">
                                    <w:rPr>
                                      <w:rFonts w:eastAsia="Times New Roman" w:cstheme="minorBidi"/>
                                      <w:color w:val="000000" w:themeColor="text1"/>
                                      <w:kern w:val="24"/>
                                    </w:rPr>
                                    <w:t xml:space="preserve"> pressure values</w:t>
                                  </w:r>
                                  <w:r w:rsidR="00C32C34">
                                    <w:rPr>
                                      <w:rFonts w:eastAsia="Times New Roman" w:cstheme="minorBidi"/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theme="minorBidi"/>
                                      <w:color w:val="000000" w:themeColor="text1"/>
                                      <w:kern w:val="24"/>
                                    </w:rPr>
                                    <w:t>(</w:t>
                                  </w:r>
                                  <w:r w:rsidR="00534266">
                                    <w:rPr>
                                      <w:rFonts w:eastAsia="Times New Roman" w:cstheme="minorBidi"/>
                                      <w:color w:val="000000" w:themeColor="text1"/>
                                      <w:kern w:val="24"/>
                                    </w:rPr>
                                    <w:t>individuals</w:t>
                                  </w:r>
                                  <w:r>
                                    <w:rPr>
                                      <w:rFonts w:eastAsia="Times New Roman" w:cstheme="minorBidi"/>
                                      <w:color w:val="000000" w:themeColor="text1"/>
                                      <w:kern w:val="24"/>
                                    </w:rPr>
                                    <w:t xml:space="preserve">) </w:t>
                                  </w:r>
                                  <w:r w:rsidR="006B57BE">
                                    <w:rPr>
                                      <w:rFonts w:eastAsia="Times New Roman" w:cstheme="minorBidi"/>
                                      <w:color w:val="000000" w:themeColor="text1"/>
                                      <w:kern w:val="24"/>
                                    </w:rPr>
                                    <w:t>-- in those without DBD incidents -- recorded</w:t>
                                  </w:r>
                                  <w:r>
                                    <w:rPr>
                                      <w:rFonts w:eastAsia="Times New Roman" w:cs="+mn-cs"/>
                                      <w:color w:val="000000"/>
                                      <w:kern w:val="24"/>
                                    </w:rPr>
                                    <w:t xml:space="preserve"> </w:t>
                                  </w:r>
                                  <w:r w:rsidR="006B57BE">
                                    <w:rPr>
                                      <w:rFonts w:eastAsia="Times New Roman" w:cstheme="minorBidi"/>
                                      <w:color w:val="000000" w:themeColor="text1"/>
                                      <w:kern w:val="24"/>
                                    </w:rPr>
                                    <w:t xml:space="preserve">on the same day as the DBD incident </w:t>
                                  </w:r>
                                  <w:r w:rsidR="00E67215">
                                    <w:rPr>
                                      <w:rFonts w:eastAsia="Times New Roman" w:cs="+mn-cs"/>
                                      <w:color w:val="000000"/>
                                      <w:kern w:val="24"/>
                                    </w:rPr>
                                    <w:t xml:space="preserve">in the Incident cohort and </w:t>
                                  </w:r>
                                  <w:r>
                                    <w:rPr>
                                      <w:rFonts w:eastAsia="Times New Roman" w:cs="+mn-cs"/>
                                      <w:color w:val="000000"/>
                                      <w:kern w:val="24"/>
                                    </w:rPr>
                                    <w:t>on a comparison day</w:t>
                                  </w:r>
                                  <w:r w:rsidRPr="001E2D50">
                                    <w:rPr>
                                      <w:rFonts w:eastAsia="Times New Roman" w:cstheme="minorBidi"/>
                                      <w:color w:val="000000" w:themeColor="dark1"/>
                                      <w:kern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theme="minorBidi"/>
                                      <w:color w:val="000000" w:themeColor="dark1"/>
                                      <w:kern w:val="24"/>
                                    </w:rPr>
                                    <w:t xml:space="preserve">within 7 days before DBD </w:t>
                                  </w:r>
                                  <w:proofErr w:type="gramStart"/>
                                  <w:r>
                                    <w:rPr>
                                      <w:rFonts w:eastAsia="Times New Roman" w:cstheme="minorBidi"/>
                                      <w:color w:val="000000" w:themeColor="dark1"/>
                                      <w:kern w:val="24"/>
                                    </w:rPr>
                                    <w:t>incident</w:t>
                                  </w:r>
                                  <w:proofErr w:type="gramEnd"/>
                                  <w:r>
                                    <w:rPr>
                                      <w:rFonts w:eastAsia="Times New Roman" w:cstheme="minorBidi"/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</w:p>
                                <w:p w14:paraId="7EF3BD35" w14:textId="77777777" w:rsidR="00A449B4" w:rsidRDefault="00A449B4" w:rsidP="00A449B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eastAsia="Times New Roman" w:cstheme="minorBidi"/>
                                      <w:color w:val="000000" w:themeColor="text1"/>
                                      <w:kern w:val="24"/>
                                    </w:rPr>
                                    <w:t>N=</w:t>
                                  </w:r>
                                  <w:r w:rsidR="00C32C34">
                                    <w:rPr>
                                      <w:rFonts w:eastAsia="Times New Roman" w:cstheme="minorBidi"/>
                                      <w:color w:val="000000" w:themeColor="text1"/>
                                      <w:kern w:val="24"/>
                                    </w:rPr>
                                    <w:t>8,288</w:t>
                                  </w:r>
                                  <w:r>
                                    <w:rPr>
                                      <w:rFonts w:eastAsia="Times New Roman" w:cstheme="minorBidi"/>
                                      <w:color w:val="000000" w:themeColor="text1"/>
                                      <w:kern w:val="24"/>
                                    </w:rPr>
                                    <w:t xml:space="preserve"> (</w:t>
                                  </w:r>
                                  <w:r w:rsidR="00C32C34">
                                    <w:rPr>
                                      <w:rFonts w:eastAsia="Times New Roman" w:cstheme="minorBidi"/>
                                      <w:color w:val="000000" w:themeColor="text1"/>
                                      <w:kern w:val="24"/>
                                    </w:rPr>
                                    <w:t>2,328</w:t>
                                  </w:r>
                                  <w:r>
                                    <w:rPr>
                                      <w:rFonts w:eastAsia="Times New Roman" w:cstheme="minorBidi"/>
                                      <w:color w:val="000000" w:themeColor="text1"/>
                                      <w:kern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0" name="Text Box 140">
                            <a:extLst>
                              <a:ext uri="{FF2B5EF4-FFF2-40B4-BE49-F238E27FC236}">
                                <a16:creationId xmlns:a16="http://schemas.microsoft.com/office/drawing/2014/main" id="{25BDEB8C-CCB9-5A4E-9DD5-9FBE9CDF427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275142" y="1394640"/>
                              <a:ext cx="2401065" cy="60965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0F2460B" w14:textId="755598C3" w:rsidR="00A449B4" w:rsidRDefault="00AC2E3E" w:rsidP="00A449B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 w:themeColor="text1"/>
                                    <w:kern w:val="24"/>
                                  </w:rPr>
                                  <w:t>Removing r</w:t>
                                </w:r>
                                <w:r w:rsidR="00A449B4">
                                  <w:rPr>
                                    <w:rFonts w:eastAsia="Times New Roman" w:cstheme="minorBidi"/>
                                    <w:color w:val="000000" w:themeColor="text1"/>
                                    <w:kern w:val="24"/>
                                  </w:rPr>
                                  <w:t>ecords with missing value</w:t>
                                </w:r>
                                <w:r>
                                  <w:rPr>
                                    <w:rFonts w:eastAsia="Times New Roman" w:cstheme="minorBidi"/>
                                    <w:color w:val="000000" w:themeColor="text1"/>
                                    <w:kern w:val="24"/>
                                  </w:rPr>
                                  <w:t>s</w:t>
                                </w:r>
                                <w:r w:rsidR="00A449B4">
                                  <w:rPr>
                                    <w:rFonts w:eastAsia="Times New Roman" w:cstheme="minorBidi"/>
                                    <w:color w:val="000000" w:themeColor="text1"/>
                                    <w:kern w:val="24"/>
                                  </w:rPr>
                                  <w:t xml:space="preserve"> (</w:t>
                                </w:r>
                                <w:r w:rsidR="00534266">
                                  <w:rPr>
                                    <w:rFonts w:eastAsia="Times New Roman" w:cstheme="minorBidi"/>
                                    <w:color w:val="000000" w:themeColor="text1"/>
                                    <w:kern w:val="24"/>
                                  </w:rPr>
                                  <w:t>individuals</w:t>
                                </w:r>
                                <w:r w:rsidR="00A449B4">
                                  <w:rPr>
                                    <w:rFonts w:eastAsia="Times New Roman" w:cstheme="minorBidi"/>
                                    <w:color w:val="000000" w:themeColor="text1"/>
                                    <w:kern w:val="24"/>
                                  </w:rPr>
                                  <w:t xml:space="preserve">) </w:t>
                                </w:r>
                              </w:p>
                              <w:p w14:paraId="5975EE5C" w14:textId="77777777" w:rsidR="00A449B4" w:rsidRDefault="00A449B4" w:rsidP="00A449B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 w:themeColor="text1"/>
                                    <w:kern w:val="24"/>
                                  </w:rPr>
                                  <w:t>N=3,070 (15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" name="Straight Arrow Connector 6">
                          <a:extLst>
                            <a:ext uri="{FF2B5EF4-FFF2-40B4-BE49-F238E27FC236}">
                              <a16:creationId xmlns:a16="http://schemas.microsoft.com/office/drawing/2014/main" id="{6E14C06E-2CCC-3148-A419-77E087FFB849}"/>
                            </a:ext>
                          </a:extLst>
                        </wps:cNvPr>
                        <wps:cNvCnPr>
                          <a:endCxn id="10" idx="1"/>
                        </wps:cNvCnPr>
                        <wps:spPr>
                          <a:xfrm>
                            <a:off x="3114112" y="1699221"/>
                            <a:ext cx="1160874" cy="12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7CEB79A" id="Group 2" o:spid="_x0000_s1047" style="position:absolute;margin-left:54.5pt;margin-top:22.4pt;width:471.25pt;height:389.95pt;z-index:251665408;mso-width-relative:margin;mso-height-relative:margin" coordorigin="6924" coordsize="59851,4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">
                <v:group id="Group 7" o:spid="_x0000_s1048" style="position:absolute;left:6924;width:59852;height:49525" coordorigin="6924" coordsize="59851,4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group id="Group 11" o:spid="_x0000_s1049" style="position:absolute;left:6924;width:59852;height:49525" coordorigin="6925" coordsize="59856,495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<v:group id="Group 13" o:spid="_x0000_s1050" style="position:absolute;left:6925;width:59856;height:41335" coordorigin="6925" coordsize="59856,41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<v:group id="Group 15" o:spid="_x0000_s1051" style="position:absolute;left:6925;width:59856;height:29003" coordorigin="6926" coordsize="59869,290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    <v:shape id="Text Box 105" o:spid="_x0000_s1052" type="#_x0000_t202" style="position:absolute;left:42778;top:6907;width:24018;height:6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" fillcolor="white [3201]" strokeweight=".5pt">
                          <v:textbox>
                            <w:txbxContent>
                              <w:p w14:paraId="5CC31CBE" w14:textId="64008C21" w:rsidR="00A449B4" w:rsidRDefault="00AC2E3E" w:rsidP="00A449B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 w:themeColor="text1"/>
                                    <w:kern w:val="24"/>
                                  </w:rPr>
                                  <w:t>Removing</w:t>
                                </w:r>
                                <w:r w:rsidR="00A449B4">
                                  <w:rPr>
                                    <w:rFonts w:eastAsia="Times New Roman" w:cstheme="minorBidi"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  <w:r w:rsidR="00534266">
                                  <w:rPr>
                                    <w:rFonts w:eastAsia="Times New Roman" w:cstheme="minorBidi"/>
                                    <w:color w:val="000000" w:themeColor="text1"/>
                                    <w:kern w:val="24"/>
                                  </w:rPr>
                                  <w:t xml:space="preserve">individuals </w:t>
                                </w:r>
                                <w:r w:rsidR="00EA6989">
                                  <w:rPr>
                                    <w:rFonts w:eastAsia="Times New Roman" w:cstheme="minorBidi"/>
                                    <w:color w:val="000000" w:themeColor="text1"/>
                                    <w:kern w:val="24"/>
                                  </w:rPr>
                                  <w:t>with</w:t>
                                </w:r>
                                <w:r>
                                  <w:rPr>
                                    <w:rFonts w:eastAsia="Times New Roman" w:cstheme="minorBidi"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  <w:r w:rsidR="00A449B4">
                                  <w:rPr>
                                    <w:rFonts w:eastAsia="Times New Roman" w:cstheme="minorBidi"/>
                                    <w:color w:val="000000" w:themeColor="text1"/>
                                    <w:kern w:val="24"/>
                                  </w:rPr>
                                  <w:t>CFS</w:t>
                                </w:r>
                                <w:r>
                                  <w:rPr>
                                    <w:rFonts w:eastAsia="Times New Roman" w:cstheme="minorBidi"/>
                                    <w:color w:val="000000" w:themeColor="text1"/>
                                    <w:kern w:val="24"/>
                                  </w:rPr>
                                  <w:t xml:space="preserve"> = 0</w:t>
                                </w:r>
                                <w:r w:rsidR="00EA6989">
                                  <w:rPr>
                                    <w:rFonts w:eastAsia="Times New Roman" w:cstheme="minorBidi"/>
                                    <w:color w:val="000000" w:themeColor="text1"/>
                                    <w:kern w:val="24"/>
                                  </w:rPr>
                                  <w:t xml:space="preserve"> and without dementia</w:t>
                                </w:r>
                              </w:p>
                              <w:p w14:paraId="44328814" w14:textId="77777777" w:rsidR="00A449B4" w:rsidRDefault="00A449B4" w:rsidP="00A449B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 w:themeColor="text1"/>
                                    <w:kern w:val="24"/>
                                  </w:rPr>
                                  <w:t>N=</w:t>
                                </w:r>
                                <w:r w:rsidR="00AC2E3E">
                                  <w:rPr>
                                    <w:rFonts w:eastAsia="Times New Roman" w:cstheme="minorBidi"/>
                                    <w:color w:val="000000" w:themeColor="text1"/>
                                    <w:kern w:val="24"/>
                                  </w:rPr>
                                  <w:t>2,736</w:t>
                                </w:r>
                              </w:p>
                            </w:txbxContent>
                          </v:textbox>
                        </v:shape>
                        <v:group id="Group 18" o:spid="_x0000_s1053" style="position:absolute;left:6926;width:48171;height:29010" coordorigin="6926" coordsize="48170,290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      <v:group id="Group 19" o:spid="_x0000_s1054" style="position:absolute;left:6926;width:48171;height:29010" coordorigin="6926" coordsize="48170,290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        <v:group id="Group 21" o:spid="_x0000_s1055" style="position:absolute;left:6926;width:48171;height:29010" coordorigin="6926" coordsize="48170,290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          <v:shape id="Text Box 121" o:spid="_x0000_s1056" type="#_x0000_t202" style="position:absolute;left:6926;width:48171;height:60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" fillcolor="white [3201]" strokeweight=".5pt">
                                <v:textbox>
                                  <w:txbxContent>
                                    <w:p w14:paraId="1CDB31F3" w14:textId="3E34DB64" w:rsidR="00A449B4" w:rsidRDefault="00EA6989" w:rsidP="00EA698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>Blood</w:t>
                                      </w:r>
                                      <w:r w:rsidR="006B57BE"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 xml:space="preserve"> pressure values</w:t>
                                      </w:r>
                                      <w:r w:rsidR="00C32C34"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>(</w:t>
                                      </w:r>
                                      <w:r w:rsidR="00534266"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>individuals</w:t>
                                      </w: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 xml:space="preserve">) </w:t>
                                      </w:r>
                                      <w:r w:rsidR="00C32C34"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 xml:space="preserve">-- </w:t>
                                      </w: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>in those without DBD incidents</w:t>
                                      </w:r>
                                      <w:r w:rsidR="00C32C34"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 xml:space="preserve"> --</w:t>
                                      </w: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 xml:space="preserve"> </w:t>
                                      </w:r>
                                      <w:r w:rsidR="00C32C34"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 xml:space="preserve">recorded </w:t>
                                      </w:r>
                                      <w:r w:rsidR="00A449B4"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 xml:space="preserve">on the same day as the </w:t>
                                      </w:r>
                                      <w:r w:rsidR="00AC2E3E"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 xml:space="preserve">DBD incident in </w:t>
                                      </w: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 xml:space="preserve">the </w:t>
                                      </w:r>
                                      <w:r w:rsidR="00E67215"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>I</w:t>
                                      </w:r>
                                      <w:r w:rsidR="00AC2E3E"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 xml:space="preserve">ncident </w:t>
                                      </w: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>cohort</w:t>
                                      </w:r>
                                      <w:r w:rsidR="00A449B4"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 xml:space="preserve"> </w:t>
                                      </w:r>
                                    </w:p>
                                    <w:p w14:paraId="2017E6DC" w14:textId="77777777" w:rsidR="00A449B4" w:rsidRDefault="00A449B4" w:rsidP="00A449B4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>N=191,373 (6,376)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122" o:spid="_x0000_s1057" type="#_x0000_t202" style="position:absolute;left:12389;top:22694;width:37607;height:63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" fillcolor="white [3201]" strokeweight=".5pt">
                                <v:textbox>
                                  <w:txbxContent>
                                    <w:p w14:paraId="359DD918" w14:textId="74D7C0E1" w:rsidR="00A449B4" w:rsidRDefault="00C32C34" w:rsidP="00A449B4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dark1"/>
                                          <w:kern w:val="24"/>
                                        </w:rPr>
                                        <w:t>Blood pressure</w:t>
                                      </w:r>
                                      <w:r w:rsidR="006B57BE">
                                        <w:rPr>
                                          <w:rFonts w:eastAsia="Times New Roman" w:cstheme="minorBidi"/>
                                          <w:color w:val="000000" w:themeColor="dark1"/>
                                          <w:kern w:val="24"/>
                                        </w:rPr>
                                        <w:t xml:space="preserve"> values</w:t>
                                      </w: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dark1"/>
                                          <w:kern w:val="24"/>
                                        </w:rPr>
                                        <w:t xml:space="preserve"> </w:t>
                                      </w:r>
                                      <w:r w:rsidR="00EA6989">
                                        <w:rPr>
                                          <w:rFonts w:eastAsia="Times New Roman" w:cstheme="minorBidi"/>
                                          <w:color w:val="000000" w:themeColor="dark1"/>
                                          <w:kern w:val="24"/>
                                        </w:rPr>
                                        <w:t>(</w:t>
                                      </w:r>
                                      <w:r w:rsidR="00534266"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>individuals</w:t>
                                      </w:r>
                                      <w:r w:rsidR="00EA6989">
                                        <w:rPr>
                                          <w:rFonts w:eastAsia="Times New Roman" w:cstheme="minorBidi"/>
                                          <w:color w:val="000000" w:themeColor="dark1"/>
                                          <w:kern w:val="24"/>
                                        </w:rPr>
                                        <w:t xml:space="preserve">) </w:t>
                                      </w:r>
                                      <w:r w:rsidR="006B57BE">
                                        <w:rPr>
                                          <w:rFonts w:eastAsia="Times New Roman" w:cstheme="minorBidi"/>
                                          <w:color w:val="000000" w:themeColor="dark1"/>
                                          <w:kern w:val="24"/>
                                        </w:rPr>
                                        <w:t xml:space="preserve">-- in those without DBD incidents -- and </w:t>
                                      </w:r>
                                      <w:r w:rsidR="00EA6989">
                                        <w:rPr>
                                          <w:rFonts w:eastAsia="Times New Roman" w:cstheme="minorBidi"/>
                                          <w:color w:val="000000" w:themeColor="dark1"/>
                                          <w:kern w:val="24"/>
                                        </w:rPr>
                                        <w:t>with CFS &gt; 0 or dementia</w:t>
                                      </w:r>
                                    </w:p>
                                    <w:p w14:paraId="039E4ED4" w14:textId="77777777" w:rsidR="00A449B4" w:rsidRDefault="00A449B4" w:rsidP="00A449B4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color w:val="000000" w:themeColor="text1"/>
                                          <w:kern w:val="24"/>
                                        </w:rPr>
                                        <w:t>N=80,979 (3,625)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Straight Arrow Connector 22" o:spid="_x0000_s1058" type="#_x0000_t32" style="position:absolute;left:31012;top:6027;width:181;height:16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" strokecolor="black [3200]" strokeweight=".5pt">
                              <v:stroke endarrow="block" joinstyle="miter"/>
                            </v:shape>
                          </v:group>
                          <v:shape id="Straight Arrow Connector 20" o:spid="_x0000_s1059" type="#_x0000_t32" style="position:absolute;left:31152;top:10107;width:116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BEPf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wrA9f&#10;wg+Qiy8AAAD//wMAUEsBAi0AFAAGAAgAAAAhANvh9svuAAAAhQEAABMAAAAAAAAAAAAAAAAAAAAA&#10;AFtDb250ZW50X1R5cGVzXS54bWxQSwECLQAUAAYACAAAACEAWvQsW78AAAAVAQAACwAAAAAAAAAA&#10;AAAAAAAfAQAAX3JlbHMvLnJlbHNQSwECLQAUAAYACAAAACEA/ARD370AAADbAAAADwAAAAAAAAAA&#10;AAAAAAAHAgAAZHJzL2Rvd25yZXYueG1sUEsFBgAAAAADAAMAtwAAAPECAAAAAA==&#10;" strokecolor="black [3200]" strokeweight=".5pt">
                            <v:stroke endarrow="block" joinstyle="miter"/>
                          </v:shape>
                        </v:group>
                      </v:group>
                      <v:shape id="Straight Arrow Connector 16" o:spid="_x0000_s1060" type="#_x0000_t32" style="position:absolute;left:31186;top:29003;width:101;height:123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" strokecolor="black [3200]" strokeweight=".5pt">
                        <v:stroke endarrow="block" joinstyle="miter"/>
                        <o:lock v:ext="edit" shapetype="f"/>
                      </v:shape>
                    </v:group>
                    <v:shape id="Text Box 130" o:spid="_x0000_s1061" type="#_x0000_t202" style="position:absolute;left:8352;top:41511;width:46206;height:8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" fillcolor="white [3201]" strokeweight=".5pt">
                      <v:textbox>
                        <w:txbxContent>
                          <w:p w14:paraId="7F4E6E8B" w14:textId="2E8AC08B" w:rsidR="009C62E0" w:rsidRDefault="009C62E0" w:rsidP="00A449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>Blood</w:t>
                            </w:r>
                            <w:r w:rsidR="006B57BE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 pressure values</w:t>
                            </w:r>
                            <w:r w:rsidR="00C32C34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 w:rsidR="00534266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>individuals</w:t>
                            </w:r>
                            <w:r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) </w:t>
                            </w:r>
                            <w:r w:rsidR="006B57BE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>-- in those without DBD incidents -- recorded</w:t>
                            </w:r>
                            <w:r>
                              <w:rPr>
                                <w:rFonts w:eastAsia="Times New Roman" w:cs="+mn-cs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6B57BE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on the same day as the DBD incident </w:t>
                            </w:r>
                            <w:r w:rsidR="00E67215">
                              <w:rPr>
                                <w:rFonts w:eastAsia="Times New Roman" w:cs="+mn-cs"/>
                                <w:color w:val="000000"/>
                                <w:kern w:val="24"/>
                              </w:rPr>
                              <w:t xml:space="preserve">in the Incident cohort and </w:t>
                            </w:r>
                            <w:r>
                              <w:rPr>
                                <w:rFonts w:eastAsia="Times New Roman" w:cs="+mn-cs"/>
                                <w:color w:val="000000"/>
                                <w:kern w:val="24"/>
                              </w:rPr>
                              <w:t>on a comparison day</w:t>
                            </w:r>
                            <w:r w:rsidRPr="001E2D50">
                              <w:rPr>
                                <w:rFonts w:eastAsia="Times New Roman" w:cstheme="minorBidi"/>
                                <w:color w:val="000000" w:themeColor="dark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theme="minorBidi"/>
                                <w:color w:val="000000" w:themeColor="dark1"/>
                                <w:kern w:val="24"/>
                              </w:rPr>
                              <w:t>within 7 days before DBD incident</w:t>
                            </w:r>
                            <w:r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  <w:p w14:paraId="7EF3BD35" w14:textId="77777777" w:rsidR="00A449B4" w:rsidRDefault="00A449B4" w:rsidP="00A449B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>N=</w:t>
                            </w:r>
                            <w:r w:rsidR="00C32C34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>8,288</w:t>
                            </w:r>
                            <w:r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 (</w:t>
                            </w:r>
                            <w:r w:rsidR="00C32C34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>2,328</w:t>
                            </w:r>
                            <w:r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v:group>
                  <v:shape id="Text Box 140" o:spid="_x0000_s1062" type="#_x0000_t202" style="position:absolute;left:42751;top:13946;width:24011;height:6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" fillcolor="white [3201]" strokeweight=".5pt">
                    <v:textbox>
                      <w:txbxContent>
                        <w:p w14:paraId="30F2460B" w14:textId="755598C3" w:rsidR="00A449B4" w:rsidRDefault="00AC2E3E" w:rsidP="00A449B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Times New Roman" w:cstheme="minorBidi"/>
                              <w:color w:val="000000" w:themeColor="text1"/>
                              <w:kern w:val="24"/>
                            </w:rPr>
                            <w:t>Removing r</w:t>
                          </w:r>
                          <w:r w:rsidR="00A449B4">
                            <w:rPr>
                              <w:rFonts w:eastAsia="Times New Roman" w:cstheme="minorBidi"/>
                              <w:color w:val="000000" w:themeColor="text1"/>
                              <w:kern w:val="24"/>
                            </w:rPr>
                            <w:t>ecords with missing value</w:t>
                          </w:r>
                          <w:r>
                            <w:rPr>
                              <w:rFonts w:eastAsia="Times New Roman" w:cstheme="minorBidi"/>
                              <w:color w:val="000000" w:themeColor="text1"/>
                              <w:kern w:val="24"/>
                            </w:rPr>
                            <w:t>s</w:t>
                          </w:r>
                          <w:r w:rsidR="00A449B4">
                            <w:rPr>
                              <w:rFonts w:eastAsia="Times New Roman" w:cstheme="minorBidi"/>
                              <w:color w:val="000000" w:themeColor="text1"/>
                              <w:kern w:val="24"/>
                            </w:rPr>
                            <w:t xml:space="preserve"> (</w:t>
                          </w:r>
                          <w:r w:rsidR="00534266">
                            <w:rPr>
                              <w:rFonts w:eastAsia="Times New Roman" w:cstheme="minorBidi"/>
                              <w:color w:val="000000" w:themeColor="text1"/>
                              <w:kern w:val="24"/>
                            </w:rPr>
                            <w:t>individuals</w:t>
                          </w:r>
                          <w:r w:rsidR="00A449B4">
                            <w:rPr>
                              <w:rFonts w:eastAsia="Times New Roman" w:cstheme="minorBidi"/>
                              <w:color w:val="000000" w:themeColor="text1"/>
                              <w:kern w:val="24"/>
                            </w:rPr>
                            <w:t xml:space="preserve">) </w:t>
                          </w:r>
                        </w:p>
                        <w:p w14:paraId="5975EE5C" w14:textId="77777777" w:rsidR="00A449B4" w:rsidRDefault="00A449B4" w:rsidP="00A449B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Times New Roman" w:cstheme="minorBidi"/>
                              <w:color w:val="000000" w:themeColor="text1"/>
                              <w:kern w:val="24"/>
                            </w:rPr>
                            <w:t>N=3,070 (15)</w:t>
                          </w:r>
                        </w:p>
                      </w:txbxContent>
                    </v:textbox>
                  </v:shape>
                </v:group>
                <v:shape id="Straight Arrow Connector 6" o:spid="_x0000_s1063" type="#_x0000_t32" style="position:absolute;left:31141;top:16992;width:11608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43145174" w14:textId="77777777" w:rsidR="00A449B4" w:rsidRDefault="00A449B4"/>
    <w:sectPr w:rsidR="00A44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9B4"/>
    <w:rsid w:val="00092125"/>
    <w:rsid w:val="000A0450"/>
    <w:rsid w:val="000B0546"/>
    <w:rsid w:val="001E2D50"/>
    <w:rsid w:val="002159BE"/>
    <w:rsid w:val="00256A6D"/>
    <w:rsid w:val="0026400F"/>
    <w:rsid w:val="00356657"/>
    <w:rsid w:val="00534109"/>
    <w:rsid w:val="00534266"/>
    <w:rsid w:val="006B57BE"/>
    <w:rsid w:val="006C2E09"/>
    <w:rsid w:val="009C62E0"/>
    <w:rsid w:val="00A33BEB"/>
    <w:rsid w:val="00A449B4"/>
    <w:rsid w:val="00AC2E3E"/>
    <w:rsid w:val="00C05B80"/>
    <w:rsid w:val="00C32C34"/>
    <w:rsid w:val="00C94947"/>
    <w:rsid w:val="00CB1AA1"/>
    <w:rsid w:val="00E67215"/>
    <w:rsid w:val="00EA6989"/>
    <w:rsid w:val="00F34901"/>
    <w:rsid w:val="00F9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277FF"/>
  <w15:chartTrackingRefBased/>
  <w15:docId w15:val="{BDB5A71A-C673-48A2-8339-51E640969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449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05B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B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B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B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B8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1AA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42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2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ckvar, Kenneth (Campus)</dc:creator>
  <cp:keywords/>
  <dc:description/>
  <cp:lastModifiedBy>Boockvar, Kenneth</cp:lastModifiedBy>
  <cp:revision>3</cp:revision>
  <dcterms:created xsi:type="dcterms:W3CDTF">2024-03-01T15:19:00Z</dcterms:created>
  <dcterms:modified xsi:type="dcterms:W3CDTF">2024-03-01T15:22:00Z</dcterms:modified>
</cp:coreProperties>
</file>